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B80" w:rsidRPr="00E23C88" w:rsidRDefault="005E1B80" w:rsidP="005E1B80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Theme="minorHAnsi" w:hAnsiTheme="minorHAnsi" w:cstheme="minorHAnsi"/>
          <w:b/>
          <w:color w:val="000000" w:themeColor="text1"/>
          <w:sz w:val="22"/>
          <w:szCs w:val="22"/>
          <w:highlight w:val="yellow"/>
        </w:rPr>
        <w:t xml:space="preserve">Supplementary material 2: </w:t>
      </w:r>
      <w:r w:rsidRPr="00E23C88">
        <w:rPr>
          <w:rFonts w:asciiTheme="minorHAnsi" w:hAnsiTheme="minorHAnsi" w:cstheme="minorHAnsi"/>
          <w:b/>
          <w:color w:val="000000" w:themeColor="text1"/>
          <w:sz w:val="22"/>
          <w:szCs w:val="22"/>
          <w:highlight w:val="yellow"/>
        </w:rPr>
        <w:t>QUALITY ASSESSMENT RUBRIC</w:t>
      </w:r>
    </w:p>
    <w:p w:rsidR="005E1B80" w:rsidRPr="00E23C88" w:rsidRDefault="005E1B80" w:rsidP="005E1B80">
      <w:pPr>
        <w:rPr>
          <w:rFonts w:asciiTheme="minorHAnsi" w:hAnsiTheme="minorHAnsi" w:cstheme="minorHAnsi"/>
          <w:sz w:val="22"/>
          <w:szCs w:val="22"/>
        </w:rPr>
      </w:pPr>
    </w:p>
    <w:p w:rsidR="005E1B80" w:rsidRPr="00E23C88" w:rsidRDefault="005E1B80" w:rsidP="005E1B80">
      <w:pPr>
        <w:rPr>
          <w:rFonts w:asciiTheme="minorHAnsi" w:hAnsiTheme="minorHAnsi" w:cstheme="minorHAnsi"/>
          <w:sz w:val="22"/>
          <w:szCs w:val="22"/>
        </w:rPr>
      </w:pPr>
    </w:p>
    <w:p w:rsidR="005E1B80" w:rsidRPr="00E23C88" w:rsidRDefault="005E1B80" w:rsidP="005E1B80">
      <w:pPr>
        <w:rPr>
          <w:rFonts w:asciiTheme="minorHAnsi" w:hAnsiTheme="minorHAnsi" w:cstheme="minorHAnsi"/>
          <w:sz w:val="22"/>
          <w:szCs w:val="22"/>
        </w:rPr>
      </w:pPr>
    </w:p>
    <w:p w:rsidR="005E1B80" w:rsidRPr="00E23C88" w:rsidRDefault="005E1B80" w:rsidP="005E1B80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W w:w="92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"/>
        <w:gridCol w:w="3169"/>
        <w:gridCol w:w="1853"/>
        <w:gridCol w:w="1882"/>
        <w:gridCol w:w="1898"/>
      </w:tblGrid>
      <w:tr w:rsidR="005E1B80" w:rsidRPr="00E23C88" w:rsidTr="00B3024D">
        <w:trPr>
          <w:trHeight w:val="140"/>
        </w:trPr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19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em</w:t>
            </w:r>
          </w:p>
        </w:tc>
        <w:tc>
          <w:tcPr>
            <w:tcW w:w="56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isk of bias</w:t>
            </w:r>
          </w:p>
        </w:tc>
      </w:tr>
      <w:tr w:rsidR="005E1B80" w:rsidRPr="00E23C88" w:rsidTr="00B3024D">
        <w:trPr>
          <w:trHeight w:val="14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w (+1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um (0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 (-1)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as the study design appropriate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sed</w:t>
            </w:r>
            <w:proofErr w:type="spellEnd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ontrolled trial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uasi-experimental studies that include a control grou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erimental studies that do not use a control group.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as assignment to treatment groups truly random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andom numbers table or computer </w:t>
            </w:r>
            <w:proofErr w:type="spellStart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sation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sed</w:t>
            </w:r>
            <w:proofErr w:type="spellEnd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by methods other than random number table, or </w:t>
            </w:r>
            <w:proofErr w:type="spellStart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sed</w:t>
            </w:r>
            <w:proofErr w:type="spellEnd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in large clusters.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t </w:t>
            </w:r>
            <w:proofErr w:type="spellStart"/>
            <w:proofErr w:type="gramStart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sed</w:t>
            </w:r>
            <w:proofErr w:type="spellEnd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proofErr w:type="gramEnd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inadequate </w:t>
            </w:r>
            <w:proofErr w:type="spellStart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sation</w:t>
            </w:r>
            <w:proofErr w:type="spellEnd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methods such as birth date used. OR </w:t>
            </w:r>
            <w:proofErr w:type="spellStart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sation</w:t>
            </w:r>
            <w:proofErr w:type="spellEnd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methods not described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 outcome assessors blinded to the treatment allocation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ssessors (statisticians, anyone taking measurements, and the participants in self-reported questionnaires) are unaware of treatment allocation. 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 least one assessor is aware of the treatment allocation OR blinding not discussed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 participants blinded to the treatment allocation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good control was used so that participants were not aware whether they were receiving the intervention.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cedures state that a control was used, but provides little detail OR control is not totally comparable to interventio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control used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 groups similar at baseline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ppropriate statistical tests (chi-square and/or t-tests) used to </w:t>
            </w:r>
            <w:proofErr w:type="spellStart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alyse</w:t>
            </w:r>
            <w:proofErr w:type="spellEnd"/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ifferences between groups at baseline, and found that there were no significant differences.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oups are similar, but there are some differences that are judged to be acceptable.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alyst did not test for differences at baseline, or there were significant differences between groups.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6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 selection criteria adequately specified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ection criteria are very clear.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ection criteria reported, but not very specific.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E23C88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23C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ection criteria are not reported.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at was the approach to selection of participants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 were randomly selected.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hool based interventions that require pupil/parental consent.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olunteers are recruited.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</w:t>
            </w:r>
            <w:proofErr w:type="gramStart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portion of participants were</w:t>
            </w:r>
            <w:proofErr w:type="gramEnd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lost to follow-up? 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ss to follow up of less than 10% AND similar loss in all groups.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re drop outs than expected (10%-30%). Similar loss between groups.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 dropout rate (&gt;30%) and/or large difference in follow up between groups.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MI, BMI- Z Score Assessment 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liable and validated measures </w:t>
            </w:r>
          </w:p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sured by trained staff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f-reported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as the intervention executed in the same way across all participants/ clusters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 intervention was delivered in a way that was not variable </w:t>
            </w:r>
            <w:proofErr w:type="spellStart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 Computer-generated.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 intervention was probably delivered consistently. </w:t>
            </w:r>
            <w:proofErr w:type="spellStart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 The same person delivering a lesson to multiple groups.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 intervention was likely </w:t>
            </w:r>
            <w:proofErr w:type="gramStart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</w:t>
            </w:r>
            <w:proofErr w:type="gramEnd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been delivered differently across the trial. </w:t>
            </w:r>
            <w:proofErr w:type="spellStart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 Asking teachers to add elements to their curriculum without further training.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 point estimates and measures of variability reported for primary outcome measures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l outcomes are reported with measures of variability such as SD, SE, or CI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 variability measures are reported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variability measures are reported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d the analysis include an intention to treat analysis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ention to treat analysis was clearly used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ention to treat was not used, or not stated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 the analytical methods appropriate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istical tests used are rigorous, and appropriate for the data set. (Regression modelling, ANOVA, etc.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atistical methods are effective, but not as rigorous as they could be. 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atistical methods are </w:t>
            </w:r>
            <w:proofErr w:type="gramStart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mited,</w:t>
            </w:r>
            <w:proofErr w:type="gramEnd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only report descriptive stats OR tests used are not appropriate for the dataset.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d the analysis adjust for confounding?</w:t>
            </w:r>
          </w:p>
          <w:p w:rsidR="005E1B80" w:rsidRPr="00F0303E" w:rsidRDefault="005E1B80" w:rsidP="005E1B80">
            <w:pPr>
              <w:pStyle w:val="ListParagraph"/>
              <w:numPr>
                <w:ilvl w:val="0"/>
                <w:numId w:val="1"/>
              </w:numPr>
              <w:ind w:left="270" w:hanging="27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ducational attainment or SES</w:t>
            </w:r>
          </w:p>
          <w:p w:rsidR="005E1B80" w:rsidRPr="00F0303E" w:rsidRDefault="005E1B80" w:rsidP="005E1B80">
            <w:pPr>
              <w:pStyle w:val="ListParagraph"/>
              <w:numPr>
                <w:ilvl w:val="0"/>
                <w:numId w:val="1"/>
              </w:numPr>
              <w:ind w:left="270" w:hanging="27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ender</w:t>
            </w:r>
          </w:p>
          <w:p w:rsidR="005E1B80" w:rsidRPr="00F0303E" w:rsidRDefault="005E1B80" w:rsidP="005E1B80">
            <w:pPr>
              <w:pStyle w:val="ListParagraph"/>
              <w:numPr>
                <w:ilvl w:val="0"/>
                <w:numId w:val="1"/>
              </w:numPr>
              <w:ind w:left="270" w:hanging="27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</w:t>
            </w:r>
          </w:p>
          <w:p w:rsidR="005E1B80" w:rsidRPr="00F0303E" w:rsidRDefault="005E1B80" w:rsidP="005E1B80">
            <w:pPr>
              <w:pStyle w:val="ListParagraph"/>
              <w:numPr>
                <w:ilvl w:val="0"/>
                <w:numId w:val="1"/>
              </w:numPr>
              <w:ind w:left="270" w:hanging="27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aseline </w:t>
            </w:r>
            <w:proofErr w:type="spellStart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haviour</w:t>
            </w:r>
            <w:proofErr w:type="spellEnd"/>
          </w:p>
          <w:p w:rsidR="005E1B80" w:rsidRPr="00F0303E" w:rsidRDefault="005E1B80" w:rsidP="005E1B80">
            <w:pPr>
              <w:pStyle w:val="ListParagraph"/>
              <w:numPr>
                <w:ilvl w:val="0"/>
                <w:numId w:val="1"/>
              </w:numPr>
              <w:ind w:left="270" w:hanging="27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School cluster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The statistical model used adjusts for all relevant confounding factors.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 model adjusts for 3 to 4 confounders.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es not report adjusted results or &lt; 3 factors</w:t>
            </w:r>
          </w:p>
        </w:tc>
      </w:tr>
      <w:tr w:rsidR="005E1B80" w:rsidRPr="00E23C88" w:rsidTr="00B3024D"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15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as the sample size appropriate?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wer calculation is reported, and sample size meets the requirements of the power calculation.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wer calculation is not reported, but text states that recruitment was based on a power calculation OR sample size is very large (&gt;1000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B80" w:rsidRPr="00F0303E" w:rsidRDefault="005E1B80" w:rsidP="00B302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power calculation, unclear whether sample size is adequate OR powered for measure other than dietary </w:t>
            </w:r>
            <w:proofErr w:type="spellStart"/>
            <w:r w:rsidRPr="00F03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haviour</w:t>
            </w:r>
            <w:proofErr w:type="spellEnd"/>
          </w:p>
        </w:tc>
      </w:tr>
    </w:tbl>
    <w:p w:rsidR="005E1B80" w:rsidRPr="00E23C88" w:rsidRDefault="005E1B80" w:rsidP="005E1B80">
      <w:pPr>
        <w:rPr>
          <w:rFonts w:asciiTheme="minorHAnsi" w:hAnsiTheme="minorHAnsi" w:cstheme="minorHAnsi"/>
          <w:sz w:val="22"/>
          <w:szCs w:val="22"/>
        </w:rPr>
      </w:pPr>
    </w:p>
    <w:p w:rsidR="005E1B80" w:rsidRPr="00E23C88" w:rsidRDefault="005E1B80" w:rsidP="005E1B80">
      <w:pPr>
        <w:rPr>
          <w:rFonts w:asciiTheme="minorHAnsi" w:hAnsiTheme="minorHAnsi" w:cstheme="minorHAnsi"/>
          <w:sz w:val="22"/>
          <w:szCs w:val="22"/>
        </w:rPr>
      </w:pPr>
    </w:p>
    <w:p w:rsidR="005E1B80" w:rsidRPr="00E23C88" w:rsidRDefault="005E1B80" w:rsidP="005E1B80">
      <w:pPr>
        <w:rPr>
          <w:rFonts w:asciiTheme="minorHAnsi" w:hAnsiTheme="minorHAnsi" w:cstheme="minorHAnsi"/>
          <w:sz w:val="22"/>
          <w:szCs w:val="22"/>
        </w:rPr>
      </w:pPr>
    </w:p>
    <w:p w:rsidR="005E1B80" w:rsidRPr="00E23C88" w:rsidRDefault="005E1B80" w:rsidP="005E1B80">
      <w:pPr>
        <w:tabs>
          <w:tab w:val="left" w:pos="900"/>
        </w:tabs>
        <w:rPr>
          <w:rFonts w:asciiTheme="minorHAnsi" w:hAnsiTheme="minorHAnsi" w:cstheme="minorHAnsi"/>
          <w:sz w:val="22"/>
          <w:szCs w:val="22"/>
        </w:rPr>
      </w:pPr>
    </w:p>
    <w:p w:rsidR="005E1B80" w:rsidRDefault="005E1B80"/>
    <w:sectPr w:rsidR="005E1B80" w:rsidSect="00122C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95E90"/>
    <w:multiLevelType w:val="hybridMultilevel"/>
    <w:tmpl w:val="02F49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80"/>
    <w:rsid w:val="00262F45"/>
    <w:rsid w:val="005E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8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B80"/>
    <w:pPr>
      <w:ind w:left="720"/>
      <w:contextualSpacing/>
    </w:pPr>
    <w:rPr>
      <w:rFonts w:ascii="Calibri" w:hAnsi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8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B80"/>
    <w:pPr>
      <w:ind w:left="720"/>
      <w:contextualSpacing/>
    </w:pPr>
    <w:rPr>
      <w:rFonts w:ascii="Calibri" w:hAnsi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2-01T09:46:00Z</dcterms:created>
  <dcterms:modified xsi:type="dcterms:W3CDTF">2020-12-01T09:47:00Z</dcterms:modified>
</cp:coreProperties>
</file>